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68890" w14:textId="7138DE85" w:rsidR="00405FC0" w:rsidRPr="00203C8C" w:rsidRDefault="00203C8C">
      <w:pPr>
        <w:rPr>
          <w:rFonts w:ascii="Aptos Display" w:hAnsi="Aptos Display"/>
          <w:b/>
          <w:bCs/>
          <w:lang w:val="en-IN"/>
        </w:rPr>
      </w:pPr>
      <w:r w:rsidRPr="00203C8C">
        <w:rPr>
          <w:rFonts w:ascii="Aptos Display" w:hAnsi="Aptos Display"/>
          <w:b/>
          <w:bCs/>
          <w:lang w:val="en-IN"/>
        </w:rPr>
        <w:t xml:space="preserve">Supplementary File </w:t>
      </w:r>
      <w:r w:rsidR="009033AC">
        <w:rPr>
          <w:rFonts w:ascii="Aptos Display" w:hAnsi="Aptos Display"/>
          <w:b/>
          <w:bCs/>
          <w:lang w:val="en-IN"/>
        </w:rPr>
        <w:t>2</w:t>
      </w:r>
      <w:r w:rsidRPr="00203C8C">
        <w:rPr>
          <w:rFonts w:ascii="Aptos Display" w:hAnsi="Aptos Display"/>
          <w:b/>
          <w:bCs/>
          <w:lang w:val="en-IN"/>
        </w:rPr>
        <w:t xml:space="preserve">: </w:t>
      </w:r>
      <w:r w:rsidRPr="00203C8C">
        <w:rPr>
          <w:rFonts w:ascii="Aptos Display" w:hAnsi="Aptos Display"/>
          <w:lang w:val="en-IN"/>
        </w:rPr>
        <w:t>State level differences in the receipt of HCP advice to quit among combustible tobacco user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760"/>
        <w:gridCol w:w="3140"/>
        <w:gridCol w:w="3200"/>
      </w:tblGrid>
      <w:tr w:rsidR="00203C8C" w:rsidRPr="003C132C" w14:paraId="1D11F4B7" w14:textId="77777777" w:rsidTr="00203C8C">
        <w:trPr>
          <w:trHeight w:val="315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2D911B" w14:textId="078B53EF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203C8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 </w:t>
            </w:r>
            <w:r w:rsidRPr="003C132C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  <w:t>State</w:t>
            </w:r>
          </w:p>
        </w:tc>
        <w:tc>
          <w:tcPr>
            <w:tcW w:w="3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499D7" w14:textId="47B4D36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NFHS 4 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2EAF8F" w14:textId="39FEB8CC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  <w:t xml:space="preserve">NFHS 5 </w:t>
            </w:r>
          </w:p>
        </w:tc>
      </w:tr>
      <w:tr w:rsidR="0044520F" w:rsidRPr="003C132C" w14:paraId="6B1327FE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C323593" w14:textId="77777777" w:rsidR="0044520F" w:rsidRPr="003C132C" w:rsidRDefault="0044520F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3E30EE" w14:textId="7F1EEED4" w:rsidR="0044520F" w:rsidRPr="003C132C" w:rsidRDefault="0044520F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  <w:t>Prevalence (95% CI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E7DCEC" w14:textId="7C042A18" w:rsidR="0044520F" w:rsidRPr="003C132C" w:rsidRDefault="0044520F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lang w:bidi="te-IN"/>
                <w14:ligatures w14:val="none"/>
              </w:rPr>
              <w:t>Prevalence (95% CI)</w:t>
            </w:r>
          </w:p>
        </w:tc>
      </w:tr>
      <w:tr w:rsidR="00203C8C" w:rsidRPr="003C132C" w14:paraId="2E924949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E5DC4F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Andaman &amp; Nicobar Island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4195A6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0.0 (44.4-87.2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16B7B5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5.6 (24.7-96.7)</w:t>
            </w:r>
          </w:p>
        </w:tc>
      </w:tr>
      <w:tr w:rsidR="00203C8C" w:rsidRPr="003C132C" w14:paraId="3AA86384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1247A4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Andhra Prades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533B6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2.3 (60.7-81.5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1B2D5E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1.9 (48.7-73.6)</w:t>
            </w:r>
          </w:p>
        </w:tc>
      </w:tr>
      <w:tr w:rsidR="00203C8C" w:rsidRPr="003C132C" w14:paraId="38D4104D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FE816A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Arunachal Prades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B79DC5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29.4 (18.7-43.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2C5560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7.6 (47.9-66.7)</w:t>
            </w:r>
          </w:p>
        </w:tc>
      </w:tr>
      <w:tr w:rsidR="00203C8C" w:rsidRPr="003C132C" w14:paraId="755E9B0C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823E4D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Assam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9CF221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4.6 (28.0-41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1B3E0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7.4 (29.9-45.5)</w:t>
            </w:r>
          </w:p>
        </w:tc>
      </w:tr>
      <w:tr w:rsidR="00203C8C" w:rsidRPr="003C132C" w14:paraId="07749899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6F132B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Biha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3F438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0.8 (49.9-70.7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0F0D0E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6.6 (42.2-70.0)</w:t>
            </w:r>
          </w:p>
        </w:tc>
      </w:tr>
      <w:tr w:rsidR="00203C8C" w:rsidRPr="003C132C" w14:paraId="25C7F8FD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0ED623" w14:textId="4B85FE1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vertAlign w:val="superscript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Chandigarh</w:t>
            </w: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vertAlign w:val="superscript"/>
                <w:lang w:bidi="te-IN"/>
                <w14:ligatures w14:val="none"/>
              </w:rPr>
              <w:t>#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39CB2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33EAE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-</w:t>
            </w:r>
          </w:p>
        </w:tc>
      </w:tr>
      <w:tr w:rsidR="00203C8C" w:rsidRPr="003C132C" w14:paraId="7A4044A2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7BD8F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Chhattisgar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FBA8A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9.1 (48.7-68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4424B0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6.5 (43.5-68.6)</w:t>
            </w:r>
          </w:p>
        </w:tc>
      </w:tr>
      <w:tr w:rsidR="00203C8C" w:rsidRPr="003C132C" w14:paraId="69D83C25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95ECBF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Dadra &amp; Nagar Haveli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A81276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7.4 (11.1-86.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D8FFC0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85.6 (56.0-96.5)</w:t>
            </w:r>
          </w:p>
        </w:tc>
      </w:tr>
      <w:tr w:rsidR="00203C8C" w:rsidRPr="003C132C" w14:paraId="1905133F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8837A7" w14:textId="3A447849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Daman &amp; Diu*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CBBDD6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89.2 (55.3-98.2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3E8F1D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-</w:t>
            </w:r>
          </w:p>
        </w:tc>
      </w:tr>
      <w:tr w:rsidR="00203C8C" w:rsidRPr="003C132C" w14:paraId="3788BAA6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C004D7" w14:textId="6FC74A9B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vertAlign w:val="superscript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Goa</w:t>
            </w: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vertAlign w:val="superscript"/>
                <w:lang w:bidi="te-IN"/>
                <w14:ligatures w14:val="none"/>
              </w:rPr>
              <w:t>#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86ABB5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76257C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83.8 (33.5-98.2)</w:t>
            </w:r>
          </w:p>
        </w:tc>
      </w:tr>
      <w:tr w:rsidR="00203C8C" w:rsidRPr="003C132C" w14:paraId="60C54DA1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6D396A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Gujara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405971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6.0 (56.1-74.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B43E43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8.8 (32.5-65.3)</w:t>
            </w:r>
          </w:p>
        </w:tc>
      </w:tr>
      <w:tr w:rsidR="00203C8C" w:rsidRPr="003C132C" w14:paraId="5E97F8AA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009A9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Haryan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BF48A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2.0 (50.8-72.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52E13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2.4 (41.9-62.7)</w:t>
            </w:r>
          </w:p>
        </w:tc>
      </w:tr>
      <w:tr w:rsidR="00203C8C" w:rsidRPr="003C132C" w14:paraId="15855A62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2B763E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Himachal Prades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63CBE4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1.5 (51.9-70.2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91B979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1.4 (38.9-79.8)</w:t>
            </w:r>
          </w:p>
        </w:tc>
      </w:tr>
      <w:tr w:rsidR="00203C8C" w:rsidRPr="003C132C" w14:paraId="4D7EC371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E92C28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Jammu &amp; Kashmi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4FCA1C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4.9 (49.9-59.7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0943E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2.3 (35.2-49.8)</w:t>
            </w:r>
          </w:p>
        </w:tc>
      </w:tr>
      <w:tr w:rsidR="00203C8C" w:rsidRPr="003C132C" w14:paraId="6A6C205C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1CADAE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Jharkhand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3FA7B4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0.7 (38.6-62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1186C5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4.7 (23.6-47.8)</w:t>
            </w:r>
          </w:p>
        </w:tc>
      </w:tr>
      <w:tr w:rsidR="00203C8C" w:rsidRPr="003C132C" w14:paraId="29E4F0F6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225FBC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Karnatak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BF81D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5.8 (66.0-83.5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E601E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8.1 (37.4-59.0)</w:t>
            </w:r>
          </w:p>
        </w:tc>
      </w:tr>
      <w:tr w:rsidR="00203C8C" w:rsidRPr="003C132C" w14:paraId="5C460DAE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FCDD9D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Keral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EBE7A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3.1 (41.4-64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6E447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6.0 (42.9-68..4)</w:t>
            </w:r>
          </w:p>
        </w:tc>
      </w:tr>
      <w:tr w:rsidR="00203C8C" w:rsidRPr="003C132C" w14:paraId="6FB20998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7B4BD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Madhya Prades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D790D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2.5 (47.6-57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8998A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9.1 (50.7-67.1)</w:t>
            </w:r>
          </w:p>
        </w:tc>
      </w:tr>
      <w:tr w:rsidR="00203C8C" w:rsidRPr="003C132C" w14:paraId="41159E4B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26FEA3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Maharashtr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0374C8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2.2 (57.6-83.3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A3CDA8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3.4 (41.6-80.8)</w:t>
            </w:r>
          </w:p>
        </w:tc>
      </w:tr>
      <w:tr w:rsidR="00203C8C" w:rsidRPr="003C132C" w14:paraId="3FCCDC84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666B2D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Manipu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2A8592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9.2 (28.2-51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53255A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2.5 (18.4-50.6)</w:t>
            </w:r>
          </w:p>
        </w:tc>
      </w:tr>
      <w:tr w:rsidR="00203C8C" w:rsidRPr="003C132C" w14:paraId="6BA33411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34804E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Meghalay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2B0DB2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3.4 (33.9-53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B94BF0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6.6 (45.1-67.4)</w:t>
            </w:r>
          </w:p>
        </w:tc>
      </w:tr>
      <w:tr w:rsidR="00203C8C" w:rsidRPr="003C132C" w14:paraId="2AC527AA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115002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Mizoram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3742DC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2.4 (23.4-43.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0C953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1.6 (29.7-45.5)</w:t>
            </w:r>
          </w:p>
        </w:tc>
      </w:tr>
      <w:tr w:rsidR="00203C8C" w:rsidRPr="003C132C" w14:paraId="2A9388A5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8F5F93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Nagaland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527AC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0.7 (28.5-54.1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DA944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24.1 (8.4-52.4)</w:t>
            </w:r>
          </w:p>
        </w:tc>
      </w:tr>
      <w:tr w:rsidR="00203C8C" w:rsidRPr="003C132C" w14:paraId="268B80F1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DEDFE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Delhi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D0111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2.9 (26.9-77.3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2DC92B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7.6 (54.4-78.5)</w:t>
            </w:r>
          </w:p>
        </w:tc>
      </w:tr>
      <w:tr w:rsidR="00203C8C" w:rsidRPr="003C132C" w14:paraId="46496941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DE5D04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Odish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A33685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4.4 (28.0-41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6F84D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7.8 (30.4-45.6)</w:t>
            </w:r>
          </w:p>
        </w:tc>
      </w:tr>
      <w:tr w:rsidR="00203C8C" w:rsidRPr="003C132C" w14:paraId="2D673740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57C167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Puducherry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A33748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21.7 (4.5-61.9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8C74BC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1.5 (28.5-86.5)</w:t>
            </w:r>
          </w:p>
        </w:tc>
      </w:tr>
      <w:tr w:rsidR="00203C8C" w:rsidRPr="003C132C" w14:paraId="595503D8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BF5BC1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Punjab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2FDC39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5.2 (53.8-88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039C4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81.5 (68.0-90.1)</w:t>
            </w:r>
          </w:p>
        </w:tc>
      </w:tr>
      <w:tr w:rsidR="00203C8C" w:rsidRPr="003C132C" w14:paraId="18BE8377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81682F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Rajastha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6B06F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9.8 (33.2-46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2B789A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6.2 (40.1-52.4)</w:t>
            </w:r>
          </w:p>
        </w:tc>
      </w:tr>
      <w:tr w:rsidR="00203C8C" w:rsidRPr="003C132C" w14:paraId="23D9525C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625B3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Sikkim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A12A14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15.6 (5.7-36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D82A3D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3.5 (16.5-74.9)</w:t>
            </w:r>
          </w:p>
        </w:tc>
      </w:tr>
      <w:tr w:rsidR="00203C8C" w:rsidRPr="003C132C" w14:paraId="255FAC1B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3951FC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Tamil Nadu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B241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4.3 (45.1-63.3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743D48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9.0 (56.1-79.5)</w:t>
            </w:r>
          </w:p>
        </w:tc>
      </w:tr>
      <w:tr w:rsidR="00203C8C" w:rsidRPr="003C132C" w14:paraId="5893F0E4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5A3D15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Tripur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E62E1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1.8 (34.1-49.9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82EB91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2.0 (61.5-80.6)</w:t>
            </w:r>
          </w:p>
        </w:tc>
      </w:tr>
      <w:tr w:rsidR="00203C8C" w:rsidRPr="003C132C" w14:paraId="229AC78D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8D4527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Uttar Prades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A2B957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3.1 (48.6-57.5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D2616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0.6 (45.3-55.8)</w:t>
            </w:r>
          </w:p>
        </w:tc>
      </w:tr>
      <w:tr w:rsidR="00203C8C" w:rsidRPr="003C132C" w14:paraId="48BEDF84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E6307C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Uttarakhand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DECABA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4.4 (43.9-64.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143EEC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32.4 (20.5-47.2)</w:t>
            </w:r>
          </w:p>
        </w:tc>
      </w:tr>
      <w:tr w:rsidR="00203C8C" w:rsidRPr="003C132C" w14:paraId="40D052DD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91A77D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West Benga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D34CC3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46.4 (39.6-53.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34B353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61.1 (54.7-67.2)</w:t>
            </w:r>
          </w:p>
        </w:tc>
      </w:tr>
      <w:tr w:rsidR="00203C8C" w:rsidRPr="003C132C" w14:paraId="6F71A84A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07CEB7" w14:textId="7777777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lastRenderedPageBreak/>
              <w:t>Telangan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920192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53.8 (40.2-66.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5315A1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77.7 (69.5-84.1)</w:t>
            </w:r>
          </w:p>
        </w:tc>
      </w:tr>
      <w:tr w:rsidR="00203C8C" w:rsidRPr="00203C8C" w14:paraId="2F0DBEE0" w14:textId="77777777" w:rsidTr="00203C8C">
        <w:trPr>
          <w:trHeight w:val="315"/>
        </w:trPr>
        <w:tc>
          <w:tcPr>
            <w:tcW w:w="2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5200D0" w14:textId="6E7193D7" w:rsidR="00203C8C" w:rsidRPr="003C132C" w:rsidRDefault="00203C8C" w:rsidP="00203C8C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/>
                <w:kern w:val="0"/>
                <w:lang w:bidi="te-IN"/>
                <w14:ligatures w14:val="none"/>
              </w:rPr>
              <w:t>Ladakh*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F614FD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-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8FF743" w14:textId="77777777" w:rsidR="00203C8C" w:rsidRPr="003C132C" w:rsidRDefault="00203C8C" w:rsidP="00203C8C">
            <w:pPr>
              <w:spacing w:after="0" w:line="240" w:lineRule="auto"/>
              <w:jc w:val="center"/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</w:pPr>
            <w:r w:rsidRPr="003C132C">
              <w:rPr>
                <w:rFonts w:ascii="Aptos Display" w:eastAsia="Times New Roman" w:hAnsi="Aptos Display" w:cs="Calibri"/>
                <w:color w:val="000000" w:themeColor="text1"/>
                <w:kern w:val="0"/>
                <w:lang w:bidi="te-IN"/>
                <w14:ligatures w14:val="none"/>
              </w:rPr>
              <w:t>14.6 (5.5-33.2)</w:t>
            </w:r>
          </w:p>
        </w:tc>
      </w:tr>
    </w:tbl>
    <w:p w14:paraId="742B74CD" w14:textId="224AAEE7" w:rsidR="00203C8C" w:rsidRDefault="00EA2498" w:rsidP="00203C8C">
      <w:pPr>
        <w:jc w:val="both"/>
        <w:rPr>
          <w:rFonts w:ascii="Aptos Display" w:hAnsi="Aptos Display"/>
          <w:lang w:val="en-IN"/>
        </w:rPr>
      </w:pPr>
      <w:r>
        <w:rPr>
          <w:rFonts w:ascii="Aptos Display" w:hAnsi="Aptos Display"/>
          <w:lang w:val="en-IN"/>
        </w:rPr>
        <w:t xml:space="preserve">HCP= Healthcare Provider; </w:t>
      </w:r>
      <w:r w:rsidR="003C132C">
        <w:rPr>
          <w:rFonts w:ascii="Aptos Display" w:hAnsi="Aptos Display"/>
          <w:lang w:val="en-IN"/>
        </w:rPr>
        <w:t>NFHS= National Family Health Survey;</w:t>
      </w:r>
      <w:r w:rsidR="00E967BF">
        <w:rPr>
          <w:rFonts w:ascii="Aptos Display" w:hAnsi="Aptos Display"/>
          <w:lang w:val="en-IN"/>
        </w:rPr>
        <w:t xml:space="preserve"> CI= Confidence Interval;</w:t>
      </w:r>
      <w:r w:rsidR="003C132C">
        <w:rPr>
          <w:rFonts w:ascii="Aptos Display" w:hAnsi="Aptos Display"/>
          <w:lang w:val="en-IN"/>
        </w:rPr>
        <w:t xml:space="preserve"> </w:t>
      </w:r>
      <w:r w:rsidR="00203C8C" w:rsidRPr="00203C8C">
        <w:rPr>
          <w:rFonts w:ascii="Aptos Display" w:hAnsi="Aptos Display"/>
          <w:vertAlign w:val="superscript"/>
          <w:lang w:val="en-IN"/>
        </w:rPr>
        <w:t>#</w:t>
      </w:r>
      <w:r w:rsidR="00203C8C" w:rsidRPr="00203C8C">
        <w:rPr>
          <w:rFonts w:ascii="Aptos Display" w:hAnsi="Aptos Display"/>
          <w:lang w:val="en-IN"/>
        </w:rPr>
        <w:t>Fewer samples in Chandigarh [NFHS-4 &amp; NFHS-5] and Goa [NFHS-4]; *Daman &amp; Diu was included in Dadra &amp; Nagar Haveli in NFHS-5; *Ladakh was constituted as a region separate from Jammu &amp; Kashmir in 2019-20.</w:t>
      </w:r>
    </w:p>
    <w:p w14:paraId="0640B920" w14:textId="77777777" w:rsidR="002C06AE" w:rsidRDefault="002C06AE" w:rsidP="00203C8C">
      <w:pPr>
        <w:jc w:val="both"/>
        <w:rPr>
          <w:rFonts w:ascii="Aptos Display" w:hAnsi="Aptos Display"/>
          <w:lang w:val="en-IN"/>
        </w:rPr>
      </w:pPr>
    </w:p>
    <w:sectPr w:rsidR="002C0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8C"/>
    <w:rsid w:val="00033CCE"/>
    <w:rsid w:val="00203C8C"/>
    <w:rsid w:val="00243BCE"/>
    <w:rsid w:val="002729B8"/>
    <w:rsid w:val="002C06AE"/>
    <w:rsid w:val="003916EC"/>
    <w:rsid w:val="003C132C"/>
    <w:rsid w:val="00405FC0"/>
    <w:rsid w:val="0044520F"/>
    <w:rsid w:val="008367E3"/>
    <w:rsid w:val="009033AC"/>
    <w:rsid w:val="00D07D1C"/>
    <w:rsid w:val="00D32E17"/>
    <w:rsid w:val="00E967BF"/>
    <w:rsid w:val="00EA2498"/>
    <w:rsid w:val="00ED1B1E"/>
    <w:rsid w:val="00FE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A98BA"/>
  <w15:chartTrackingRefBased/>
  <w15:docId w15:val="{28C033DE-C15E-4FF6-874F-D4F13A65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C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C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C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C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C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C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C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C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C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C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4</cp:revision>
  <dcterms:created xsi:type="dcterms:W3CDTF">2026-03-12T09:30:00Z</dcterms:created>
  <dcterms:modified xsi:type="dcterms:W3CDTF">2026-03-20T06:58:00Z</dcterms:modified>
</cp:coreProperties>
</file>